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271"/>
        <w:gridCol w:w="1200"/>
        <w:gridCol w:w="1140"/>
        <w:gridCol w:w="1440"/>
        <w:gridCol w:w="1260"/>
        <w:gridCol w:w="1440"/>
      </w:tblGrid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itl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tent no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mpan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vent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Therapy are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c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echnologies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d of screening for inhibitors of Htt-induced impairment of protein degradation. Comprises providing a cell expressing a misfolded Htt protein and a UFD substrate, contacting the cell with a test agent and measuring UFD substrate degradation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sz w:val="20"/>
              </w:rPr>
              <w:t>WO-20051085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itehead Institute for Biomedical Research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ndquist Susan L.; Duennwald Mar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ntington’s chorea; spinal muscular atrop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protectant; ubiquitin ligase inhibitor; unspecified regulatory protein modula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rug screening; fluorescence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Use of glutamine–glutamine dipeptides, glutamine–glutamine–glutamine tripeptides or polypeptides comprising a polyglutamine domain as bacterial proteasome inhibitors - for the treatment of </w:t>
            </w:r>
            <w:r>
              <w:rPr>
                <w:i/>
                <w:iCs/>
                <w:sz w:val="20"/>
              </w:rPr>
              <w:t>Mycobacterium tuberculosis</w:t>
            </w:r>
            <w:r>
              <w:rPr>
                <w:sz w:val="20"/>
              </w:rPr>
              <w:t xml:space="preserve"> infection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-20050944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rvard Universit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ldberg Alfred L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Bacterial infection; spinocerebellar ataxia; Huntington’s chorea; </w:t>
            </w:r>
            <w:r>
              <w:rPr>
                <w:i/>
                <w:iCs/>
                <w:sz w:val="20"/>
              </w:rPr>
              <w:t xml:space="preserve">Mycobacterium tuberculosis </w:t>
            </w:r>
            <w:r>
              <w:rPr>
                <w:sz w:val="20"/>
              </w:rPr>
              <w:t>infection; neurodegenerative dis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asome 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tide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kin-associated complex for protecting post-mitotic neurons from excitotoxicity and uses thereof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-20050818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umbia Universit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eliovich Asa; Staropoli John Franco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zheimer’s disease; Huntington’s chorea; Mmotor neurone disease; Mmultiple sclerosis; myasthenia gravis; neurodegenerative disease; Parkinson’s dis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S diagnostic agent; ubiquitin ligase stimula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agnostic method; Ddrug screening; labeling system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ds and reagents for reducing polyglutamine toxicit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-200402357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ividual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ffan Joan S.; Thompson Leslie M.; Marsh James Law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zheimer’s disease; atrophy; spinocerebellar ataxia; diabetes mellitus; epilepsy; Huntington’s chorea; motor neurone disease; neurodegenerative disease; Parkinson’s disease; prion infection; schizophrenia; transmissible spongiform encephalopat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biquitin ligase modula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e of proteasome modulators for treating neurodegenerative diseas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-031014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S Therapy Development Found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mesh Tennore M.; Scott S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zheimer’s disease; ataxia; Huntington’s chorea; infection; motor neurone disease; multiple sclerosis; neurodegenerative disease; Parkinson’s disease; prion infection; spinal cord injury; spinal muscular atrop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protectant; protease inhibitor; proteasome modula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6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5T14:14:00Z</dcterms:created>
  <dc:creator>Lucy.Pylypiw</dc:creator>
  <dc:description/>
  <dc:language>en-US</dc:language>
  <cp:lastModifiedBy>isobel.peters</cp:lastModifiedBy>
  <dcterms:modified xsi:type="dcterms:W3CDTF">2007-09-07T12:57:00Z</dcterms:modified>
  <cp:revision>2</cp:revision>
  <dc:subject/>
  <dc:title>Title</dc:title>
</cp:coreProperties>
</file>